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039"/>
        <w:tblW w:w="10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416"/>
        <w:gridCol w:w="1426"/>
        <w:gridCol w:w="1153"/>
        <w:gridCol w:w="1096"/>
        <w:gridCol w:w="986"/>
        <w:gridCol w:w="990"/>
        <w:gridCol w:w="990"/>
        <w:gridCol w:w="1283"/>
      </w:tblGrid>
      <w:tr w:rsidR="00282811" w:rsidRPr="00DE52A9" w:rsidTr="00282811">
        <w:trPr>
          <w:trHeight w:val="266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D55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D55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(G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(G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  <w:p w:rsidR="00282811" w:rsidRPr="00DE52A9" w:rsidRDefault="004E6D55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282811"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82811"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D55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D55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</w:p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  <w:p w:rsidR="00282811" w:rsidRPr="00DE52A9" w:rsidRDefault="004E6D55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282811"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82811"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1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0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8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3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44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1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65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2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7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4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3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3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9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1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4E6D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78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2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02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3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47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1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4E6D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1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2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49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3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8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7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8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8</w:t>
            </w:r>
          </w:p>
        </w:tc>
      </w:tr>
      <w:tr w:rsidR="00282811" w:rsidRPr="00DE52A9" w:rsidTr="00282811">
        <w:trPr>
          <w:trHeight w:val="266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</w:t>
            </w:r>
            <w:r w:rsidR="000873C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282811" w:rsidRPr="00DE52A9" w:rsidRDefault="00282811" w:rsidP="002828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4</w:t>
            </w:r>
          </w:p>
        </w:tc>
      </w:tr>
    </w:tbl>
    <w:p w:rsidR="003C3554" w:rsidRPr="00DE52A9" w:rsidRDefault="00DE52A9" w:rsidP="00DE52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52A9">
        <w:rPr>
          <w:rFonts w:ascii="Times New Roman" w:hAnsi="Times New Roman" w:cs="Times New Roman"/>
          <w:b/>
          <w:sz w:val="24"/>
          <w:szCs w:val="24"/>
        </w:rPr>
        <w:t>Table S</w:t>
      </w:r>
      <w:r w:rsidR="000873C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E52A9">
        <w:rPr>
          <w:rFonts w:ascii="Times New Roman" w:hAnsi="Times New Roman" w:cs="Times New Roman"/>
          <w:b/>
          <w:sz w:val="24"/>
          <w:szCs w:val="24"/>
        </w:rPr>
        <w:t xml:space="preserve"> Overview of </w:t>
      </w:r>
      <w:proofErr w:type="spellStart"/>
      <w:r w:rsidRPr="00DE52A9">
        <w:rPr>
          <w:rFonts w:ascii="Times New Roman" w:hAnsi="Times New Roman" w:cs="Times New Roman"/>
          <w:b/>
          <w:sz w:val="24"/>
          <w:szCs w:val="24"/>
        </w:rPr>
        <w:t>circRNA</w:t>
      </w:r>
      <w:proofErr w:type="spellEnd"/>
      <w:r w:rsidRPr="00DE52A9">
        <w:rPr>
          <w:rFonts w:ascii="Times New Roman" w:hAnsi="Times New Roman" w:cs="Times New Roman"/>
          <w:b/>
          <w:sz w:val="24"/>
          <w:szCs w:val="24"/>
        </w:rPr>
        <w:t xml:space="preserve"> sequencing data</w:t>
      </w:r>
    </w:p>
    <w:sectPr w:rsidR="003C3554" w:rsidRPr="00DE52A9" w:rsidSect="00282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6CE" w:rsidRDefault="004726CE" w:rsidP="000873CB">
      <w:r>
        <w:separator/>
      </w:r>
    </w:p>
  </w:endnote>
  <w:endnote w:type="continuationSeparator" w:id="0">
    <w:p w:rsidR="004726CE" w:rsidRDefault="004726CE" w:rsidP="0008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6CE" w:rsidRDefault="004726CE" w:rsidP="000873CB">
      <w:r>
        <w:separator/>
      </w:r>
    </w:p>
  </w:footnote>
  <w:footnote w:type="continuationSeparator" w:id="0">
    <w:p w:rsidR="004726CE" w:rsidRDefault="004726CE" w:rsidP="0008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A9"/>
    <w:rsid w:val="000873CB"/>
    <w:rsid w:val="00282811"/>
    <w:rsid w:val="003C3554"/>
    <w:rsid w:val="00461B52"/>
    <w:rsid w:val="004726CE"/>
    <w:rsid w:val="004E6D55"/>
    <w:rsid w:val="00DE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3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E359A7-C70F-4580-8D96-F8159D686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min</dc:creator>
  <cp:lastModifiedBy>caomin</cp:lastModifiedBy>
  <cp:revision>4</cp:revision>
  <dcterms:created xsi:type="dcterms:W3CDTF">2020-05-11T02:54:00Z</dcterms:created>
  <dcterms:modified xsi:type="dcterms:W3CDTF">2020-10-13T08:28:00Z</dcterms:modified>
</cp:coreProperties>
</file>